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95E35" w14:textId="77777777" w:rsidR="00397335" w:rsidRPr="00983629" w:rsidRDefault="00397335" w:rsidP="00397335">
      <w:pPr>
        <w:spacing w:after="0"/>
        <w:rPr>
          <w:rFonts w:ascii="Times New Roman" w:hAnsi="Times New Roman" w:cs="Times New Roman"/>
          <w:i/>
          <w:iCs/>
          <w:sz w:val="22"/>
          <w:szCs w:val="22"/>
        </w:rPr>
      </w:pPr>
      <w:r w:rsidRPr="00983629">
        <w:rPr>
          <w:rFonts w:ascii="Times New Roman" w:hAnsi="Times New Roman" w:cs="Times New Roman"/>
          <w:i/>
          <w:iCs/>
          <w:sz w:val="22"/>
          <w:szCs w:val="22"/>
        </w:rPr>
        <w:t>Table 5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. </w:t>
      </w:r>
      <w:r w:rsidRPr="00983629">
        <w:rPr>
          <w:rFonts w:ascii="Times New Roman" w:hAnsi="Times New Roman" w:cs="Times New Roman"/>
          <w:i/>
          <w:iCs/>
          <w:sz w:val="22"/>
          <w:szCs w:val="22"/>
        </w:rPr>
        <w:t xml:space="preserve">Internal Consistency of </w:t>
      </w:r>
      <w:r>
        <w:rPr>
          <w:rFonts w:ascii="Times New Roman" w:hAnsi="Times New Roman" w:cs="Times New Roman"/>
          <w:i/>
          <w:iCs/>
          <w:sz w:val="22"/>
          <w:szCs w:val="22"/>
        </w:rPr>
        <w:t>S</w:t>
      </w:r>
      <w:r w:rsidRPr="00983629">
        <w:rPr>
          <w:rFonts w:ascii="Times New Roman" w:hAnsi="Times New Roman" w:cs="Times New Roman"/>
          <w:i/>
          <w:iCs/>
          <w:sz w:val="22"/>
          <w:szCs w:val="22"/>
        </w:rPr>
        <w:t xml:space="preserve">creening and </w:t>
      </w:r>
      <w:r>
        <w:rPr>
          <w:rFonts w:ascii="Times New Roman" w:hAnsi="Times New Roman" w:cs="Times New Roman"/>
          <w:i/>
          <w:iCs/>
          <w:sz w:val="22"/>
          <w:szCs w:val="22"/>
        </w:rPr>
        <w:t>C</w:t>
      </w:r>
      <w:r w:rsidRPr="00983629">
        <w:rPr>
          <w:rFonts w:ascii="Times New Roman" w:hAnsi="Times New Roman" w:cs="Times New Roman"/>
          <w:i/>
          <w:iCs/>
          <w:sz w:val="22"/>
          <w:szCs w:val="22"/>
        </w:rPr>
        <w:t xml:space="preserve">ognitive </w:t>
      </w:r>
      <w:r>
        <w:rPr>
          <w:rFonts w:ascii="Times New Roman" w:hAnsi="Times New Roman" w:cs="Times New Roman"/>
          <w:i/>
          <w:iCs/>
          <w:sz w:val="22"/>
          <w:szCs w:val="22"/>
        </w:rPr>
        <w:t>T</w:t>
      </w:r>
      <w:r w:rsidRPr="00983629">
        <w:rPr>
          <w:rFonts w:ascii="Times New Roman" w:hAnsi="Times New Roman" w:cs="Times New Roman"/>
          <w:i/>
          <w:iCs/>
          <w:sz w:val="22"/>
          <w:szCs w:val="22"/>
        </w:rPr>
        <w:t>es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170"/>
        <w:gridCol w:w="720"/>
        <w:gridCol w:w="1350"/>
        <w:gridCol w:w="1800"/>
        <w:gridCol w:w="1890"/>
      </w:tblGrid>
      <w:tr w:rsidR="00397335" w:rsidRPr="00983629" w14:paraId="3B376B29" w14:textId="77777777" w:rsidTr="00501350">
        <w:trPr>
          <w:trHeight w:val="288"/>
          <w:jc w:val="center"/>
        </w:trPr>
        <w:tc>
          <w:tcPr>
            <w:tcW w:w="21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D01941" w14:textId="77777777" w:rsidR="00397335" w:rsidRPr="00983629" w:rsidRDefault="00397335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65B213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ms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6D461D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279DC1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ronbach’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pha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DBB912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rrected</w:t>
            </w:r>
          </w:p>
          <w:p w14:paraId="3757DE14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T</w:t>
            </w: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relations</w:t>
            </w: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EF6661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er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em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Pr="009836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relations</w:t>
            </w:r>
          </w:p>
        </w:tc>
      </w:tr>
      <w:tr w:rsidR="00397335" w:rsidRPr="00983629" w14:paraId="571DFD37" w14:textId="77777777" w:rsidTr="00501350">
        <w:trPr>
          <w:trHeight w:val="288"/>
          <w:jc w:val="center"/>
        </w:trPr>
        <w:tc>
          <w:tcPr>
            <w:tcW w:w="215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816C827" w14:textId="77777777" w:rsidR="00397335" w:rsidRPr="00983629" w:rsidRDefault="00397335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MoCA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D096C36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D8950F8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7F435F3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85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EC68EDB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26350C3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</w:tr>
      <w:tr w:rsidR="00397335" w:rsidRPr="00983629" w14:paraId="667EFA33" w14:textId="77777777" w:rsidTr="00501350">
        <w:trPr>
          <w:trHeight w:val="288"/>
          <w:jc w:val="center"/>
        </w:trPr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87FF8C" w14:textId="77777777" w:rsidR="00397335" w:rsidRPr="00983629" w:rsidRDefault="00397335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CD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636C28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39339D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7DFC41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90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432ADE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 xml:space="preserve">.624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D07E02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97335" w:rsidRPr="00983629" w14:paraId="47140476" w14:textId="77777777" w:rsidTr="00501350">
        <w:trPr>
          <w:trHeight w:val="288"/>
          <w:jc w:val="center"/>
        </w:trPr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5170E3" w14:textId="77777777" w:rsidR="00397335" w:rsidRPr="00983629" w:rsidRDefault="00397335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IDEA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647FB1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83913B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673571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91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79DB96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 xml:space="preserve">.57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E9D16D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97335" w:rsidRPr="00983629" w14:paraId="397CB76A" w14:textId="77777777" w:rsidTr="00501350">
        <w:trPr>
          <w:trHeight w:val="288"/>
          <w:jc w:val="center"/>
        </w:trPr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BEFBE" w14:textId="77777777" w:rsidR="00397335" w:rsidRPr="00983629" w:rsidRDefault="00397335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African Market Test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2933CD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B508E8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23600F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28E6A2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24A939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</w:tr>
      <w:tr w:rsidR="00397335" w:rsidRPr="00983629" w14:paraId="4FE82A06" w14:textId="77777777" w:rsidTr="00501350">
        <w:trPr>
          <w:trHeight w:val="288"/>
          <w:jc w:val="center"/>
        </w:trPr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530D5" w14:textId="77777777" w:rsidR="00397335" w:rsidRPr="00983629" w:rsidRDefault="00397335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ALMT</w:t>
            </w:r>
            <w:r w:rsidRPr="0098362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7F0E41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2BA45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C0A23D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82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CC857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3E9BB4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97335" w:rsidRPr="00983629" w14:paraId="19F268DA" w14:textId="77777777" w:rsidTr="00501350">
        <w:trPr>
          <w:trHeight w:val="288"/>
          <w:jc w:val="center"/>
        </w:trPr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A0F5BC" w14:textId="77777777" w:rsidR="00397335" w:rsidRPr="00983629" w:rsidRDefault="00397335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AVMT</w:t>
            </w:r>
            <w:r w:rsidRPr="0098362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FFE0B2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5BFDBC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21CC84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AFDF22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101B42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51</w:t>
            </w:r>
          </w:p>
        </w:tc>
      </w:tr>
      <w:tr w:rsidR="00397335" w:rsidRPr="00983629" w14:paraId="7BD876C1" w14:textId="77777777" w:rsidTr="00501350">
        <w:trPr>
          <w:trHeight w:val="288"/>
          <w:jc w:val="center"/>
        </w:trPr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AD3DAE" w14:textId="77777777" w:rsidR="00397335" w:rsidRPr="00983629" w:rsidRDefault="00397335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ASMT</w:t>
            </w:r>
            <w:r w:rsidRPr="009836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23DE74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19E25C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0D8B36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A25B68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 xml:space="preserve">.76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996585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397335" w:rsidRPr="00983629" w14:paraId="6A1FD838" w14:textId="77777777" w:rsidTr="00501350">
        <w:trPr>
          <w:trHeight w:val="288"/>
          <w:jc w:val="center"/>
        </w:trPr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50C958" w14:textId="77777777" w:rsidR="00397335" w:rsidRPr="00983629" w:rsidRDefault="00397335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Emotion Recognitio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48F8C7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7CD2E5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B3648B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252207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975836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97335" w:rsidRPr="00983629" w14:paraId="6F0412B0" w14:textId="77777777" w:rsidTr="00501350">
        <w:trPr>
          <w:trHeight w:val="288"/>
          <w:jc w:val="center"/>
        </w:trPr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B6DCEB" w14:textId="77777777" w:rsidR="00397335" w:rsidRPr="00983629" w:rsidRDefault="00397335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Prove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617E3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0F2440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EE7B5A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74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FEE5D6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 xml:space="preserve">37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C44125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</w:tr>
      <w:tr w:rsidR="00397335" w:rsidRPr="00983629" w14:paraId="5CC7C660" w14:textId="77777777" w:rsidTr="00501350">
        <w:trPr>
          <w:trHeight w:val="288"/>
          <w:jc w:val="center"/>
        </w:trPr>
        <w:tc>
          <w:tcPr>
            <w:tcW w:w="215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A4DD982" w14:textId="77777777" w:rsidR="00397335" w:rsidRPr="00983629" w:rsidRDefault="00397335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African Card Gam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79E1588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6AD0349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62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663CB2F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D767E5F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5DAFA79" w14:textId="77777777" w:rsidR="00397335" w:rsidRPr="00983629" w:rsidRDefault="00397335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77124995" w14:textId="77777777" w:rsidR="00397335" w:rsidRPr="00983629" w:rsidRDefault="00397335" w:rsidP="00397335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362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a </w:t>
      </w:r>
      <w:r w:rsidRPr="00983629">
        <w:rPr>
          <w:rFonts w:ascii="Times New Roman" w:hAnsi="Times New Roman" w:cs="Times New Roman"/>
          <w:color w:val="000000" w:themeColor="text1"/>
          <w:sz w:val="22"/>
          <w:szCs w:val="22"/>
        </w:rPr>
        <w:t>Range of corrected item-total correlations is reported.</w:t>
      </w:r>
    </w:p>
    <w:p w14:paraId="139DCAE0" w14:textId="77777777" w:rsidR="00397335" w:rsidRPr="00983629" w:rsidRDefault="00397335" w:rsidP="00397335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362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b </w:t>
      </w:r>
      <w:r w:rsidRPr="00983629">
        <w:rPr>
          <w:rFonts w:ascii="Times New Roman" w:hAnsi="Times New Roman" w:cs="Times New Roman"/>
          <w:color w:val="000000" w:themeColor="text1"/>
          <w:sz w:val="22"/>
          <w:szCs w:val="22"/>
        </w:rPr>
        <w:t>Internal consistency, Corrected item- total correlations, and mean inter-item correlations are reported for the three initial encoding items.</w:t>
      </w:r>
    </w:p>
    <w:p w14:paraId="277C9C83" w14:textId="77777777" w:rsidR="00397335" w:rsidRDefault="00397335" w:rsidP="00397335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362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c </w:t>
      </w:r>
      <w:r w:rsidRPr="00983629">
        <w:rPr>
          <w:rFonts w:ascii="Times New Roman" w:hAnsi="Times New Roman" w:cs="Times New Roman"/>
          <w:color w:val="000000" w:themeColor="text1"/>
          <w:sz w:val="22"/>
          <w:szCs w:val="22"/>
        </w:rPr>
        <w:t>Internal consistency, Corrected item- total correlations, and mean inter-item correlations are reported for the four figure copy items.</w:t>
      </w:r>
    </w:p>
    <w:p w14:paraId="52B68107" w14:textId="728D1CB6" w:rsidR="00E83B6F" w:rsidRDefault="00397335" w:rsidP="00397335">
      <w:r w:rsidRPr="00F9093B">
        <w:rPr>
          <w:rFonts w:ascii="Times New Roman" w:hAnsi="Times New Roman" w:cs="Times New Roman"/>
          <w:sz w:val="22"/>
          <w:szCs w:val="22"/>
          <w:u w:val="single"/>
        </w:rPr>
        <w:t>Note:</w:t>
      </w:r>
      <w:r w:rsidRPr="00F9093B">
        <w:rPr>
          <w:rFonts w:ascii="Times New Roman" w:hAnsi="Times New Roman" w:cs="Times New Roman"/>
          <w:sz w:val="22"/>
          <w:szCs w:val="22"/>
        </w:rPr>
        <w:t xml:space="preserve"> Abbreviations: </w:t>
      </w:r>
      <w:r>
        <w:rPr>
          <w:rFonts w:ascii="Times New Roman" w:hAnsi="Times New Roman" w:cs="Times New Roman"/>
          <w:sz w:val="22"/>
          <w:szCs w:val="22"/>
        </w:rPr>
        <w:t>ALMT=</w:t>
      </w:r>
      <w:r w:rsidRPr="00983629">
        <w:rPr>
          <w:rFonts w:ascii="Times New Roman" w:hAnsi="Times New Roman" w:cs="Times New Roman"/>
          <w:sz w:val="22"/>
          <w:szCs w:val="22"/>
        </w:rPr>
        <w:t>African List Memory Test (ALMT)</w:t>
      </w:r>
      <w:r>
        <w:rPr>
          <w:rFonts w:ascii="Times New Roman" w:hAnsi="Times New Roman" w:cs="Times New Roman"/>
          <w:sz w:val="22"/>
          <w:szCs w:val="22"/>
        </w:rPr>
        <w:t>, AVMT=</w:t>
      </w:r>
      <w:r w:rsidRPr="00983629">
        <w:rPr>
          <w:rFonts w:ascii="Times New Roman" w:hAnsi="Times New Roman" w:cs="Times New Roman"/>
          <w:sz w:val="22"/>
          <w:szCs w:val="22"/>
        </w:rPr>
        <w:t>African Visuospatial Memory Test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DF3DC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SMT=</w:t>
      </w:r>
      <w:r w:rsidRPr="00983629">
        <w:rPr>
          <w:rFonts w:ascii="Times New Roman" w:hAnsi="Times New Roman" w:cs="Times New Roman"/>
          <w:sz w:val="22"/>
          <w:szCs w:val="22"/>
        </w:rPr>
        <w:t>African Story Memory Test</w:t>
      </w:r>
      <w:r>
        <w:rPr>
          <w:rFonts w:ascii="Times New Roman" w:hAnsi="Times New Roman" w:cs="Times New Roman"/>
          <w:sz w:val="22"/>
          <w:szCs w:val="22"/>
        </w:rPr>
        <w:t>.</w:t>
      </w:r>
    </w:p>
    <w:sectPr w:rsidR="00E83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35"/>
    <w:rsid w:val="00100F8F"/>
    <w:rsid w:val="001C4919"/>
    <w:rsid w:val="00397335"/>
    <w:rsid w:val="003B617F"/>
    <w:rsid w:val="00531C5F"/>
    <w:rsid w:val="00601E72"/>
    <w:rsid w:val="00865701"/>
    <w:rsid w:val="008A3201"/>
    <w:rsid w:val="00C30242"/>
    <w:rsid w:val="00D53310"/>
    <w:rsid w:val="00E8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EA5BC7"/>
  <w15:chartTrackingRefBased/>
  <w15:docId w15:val="{6838E0BB-D6B6-7A44-AB13-CF24F20C2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335"/>
  </w:style>
  <w:style w:type="paragraph" w:styleId="Heading1">
    <w:name w:val="heading 1"/>
    <w:basedOn w:val="Normal"/>
    <w:next w:val="Normal"/>
    <w:link w:val="Heading1Char"/>
    <w:uiPriority w:val="9"/>
    <w:qFormat/>
    <w:rsid w:val="00397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3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3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3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3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3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3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3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3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3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3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3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3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3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3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3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3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3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3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3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3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3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3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7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undaram Patel</dc:creator>
  <cp:keywords/>
  <dc:description/>
  <cp:lastModifiedBy>Ikanga, Jean N.</cp:lastModifiedBy>
  <cp:revision>2</cp:revision>
  <dcterms:created xsi:type="dcterms:W3CDTF">2025-09-02T21:58:00Z</dcterms:created>
  <dcterms:modified xsi:type="dcterms:W3CDTF">2025-09-02T21:58:00Z</dcterms:modified>
</cp:coreProperties>
</file>